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2" w:rightFromText="142" w:horzAnchor="margin" w:tblpY="904"/>
        <w:tblW w:w="4014" w:type="pct"/>
        <w:tblCellMar>
          <w:left w:w="99" w:type="dxa"/>
          <w:right w:w="99" w:type="dxa"/>
        </w:tblCellMar>
        <w:tblLook w:val="04A0"/>
      </w:tblPr>
      <w:tblGrid>
        <w:gridCol w:w="1442"/>
        <w:gridCol w:w="1078"/>
        <w:gridCol w:w="3262"/>
        <w:gridCol w:w="2450"/>
        <w:gridCol w:w="2923"/>
      </w:tblGrid>
      <w:tr w:rsidR="00FF1DE3" w:rsidRPr="00FF1DE3" w:rsidTr="0075694F">
        <w:trPr>
          <w:trHeight w:val="284"/>
        </w:trPr>
        <w:tc>
          <w:tcPr>
            <w:tcW w:w="646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BA522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4"/>
              </w:rPr>
              <w:t>Br</w:t>
            </w: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 xml:space="preserve"> SEQ</w:t>
            </w:r>
            <w:r w:rsidR="00BA5221">
              <w:rPr>
                <w:rFonts w:ascii="Times New Roman" w:eastAsia="맑은 고딕" w:hAnsi="Times New Roman" w:cs="Times New Roman" w:hint="eastAsia"/>
                <w:b/>
                <w:kern w:val="0"/>
                <w:sz w:val="16"/>
                <w:szCs w:val="14"/>
              </w:rPr>
              <w:t>_</w:t>
            </w: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>ID</w:t>
            </w:r>
          </w:p>
        </w:tc>
        <w:tc>
          <w:tcPr>
            <w:tcW w:w="483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i/>
                <w:kern w:val="0"/>
                <w:sz w:val="16"/>
                <w:szCs w:val="14"/>
              </w:rPr>
              <w:t>At</w:t>
            </w: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 xml:space="preserve"> Locus</w:t>
            </w:r>
          </w:p>
        </w:tc>
        <w:tc>
          <w:tcPr>
            <w:tcW w:w="1462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>Description</w:t>
            </w:r>
          </w:p>
        </w:tc>
        <w:tc>
          <w:tcPr>
            <w:tcW w:w="240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>Primers</w:t>
            </w:r>
          </w:p>
        </w:tc>
      </w:tr>
      <w:tr w:rsidR="00FF1DE3" w:rsidRPr="00FF1DE3" w:rsidTr="0075694F">
        <w:trPr>
          <w:trHeight w:val="256"/>
        </w:trPr>
        <w:tc>
          <w:tcPr>
            <w:tcW w:w="646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</w:p>
        </w:tc>
        <w:tc>
          <w:tcPr>
            <w:tcW w:w="483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</w:p>
        </w:tc>
        <w:tc>
          <w:tcPr>
            <w:tcW w:w="1462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</w:p>
        </w:tc>
        <w:tc>
          <w:tcPr>
            <w:tcW w:w="109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>Forward</w:t>
            </w:r>
          </w:p>
        </w:tc>
        <w:tc>
          <w:tcPr>
            <w:tcW w:w="13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b/>
                <w:kern w:val="0"/>
                <w:sz w:val="16"/>
                <w:szCs w:val="14"/>
              </w:rPr>
              <w:t>Reverse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5985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6430</w:t>
            </w:r>
          </w:p>
        </w:tc>
        <w:tc>
          <w:tcPr>
            <w:tcW w:w="146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known</w:t>
            </w:r>
          </w:p>
        </w:tc>
        <w:tc>
          <w:tcPr>
            <w:tcW w:w="109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GTTTCTTTCCGAACTGCGTGG</w:t>
            </w:r>
          </w:p>
        </w:tc>
        <w:tc>
          <w:tcPr>
            <w:tcW w:w="13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TAGGTCGAACGCCACGTCTC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378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372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known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TAGCCAATGCGCAGAGACTT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TTGACACGAGACTAGGCAGCG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377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412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eroxid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, putative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CAATGTCCCCAAAACGGTGAT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TAATTAACCGCGGAGCAAACC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302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672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eroxid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, putative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AAAATTTTCAGCTGTCGGGCT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TTATCGAACGCGTCAGGTGTG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351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504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utamin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midotransfer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(AMT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AGCTGCCAGGACTCTCTCAG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ATCTGATCCACCTCGTCGA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5777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37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fer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protein (LTP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CCTCGTTATTCCGAATCTGC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GGGCTTTAGCCAATTCAGGC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4100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837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Lipid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fer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protein (LTP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CCTCGTTATTCCGAATCTGC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ACTTGATGCATTGACAAGCCG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285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261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P2/EREBP1 transcription factor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TTCAGAGGTATACGGCGGAG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GACATCCGGGTGGTTTGAC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55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199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P2/EREBP1 transcription factor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TTCGAGCTGTCCGAAGAAA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GAAATTAAGACAAGCGGAGC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2547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628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OB domain-containing protein 2 (LBD2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TACGTGAAGAGGACCGCCCTA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CTTTAAATTTCCCCAGCCAC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2884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6232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MYB99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GATGTTCTTCGGTGGGAGAG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CTTAATTCGTTCAGTGCTTTAATATC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3281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158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as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high accumulation 1 (OSH1);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hiol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reductase</w:t>
            </w:r>
            <w:proofErr w:type="spellEnd"/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AAACAAGCTCGAACAATGGG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GCAACTGGTTGCTTCCATA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791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216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3-Ketoacyl-CoA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synth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15 (KCS15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TCCTTCATCCTCTGGTCTTCCT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CATCGCGGAGATTCACT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3413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705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atatin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-like protein (PATL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TCTTCTTACCAGGCGGTGAG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GAACCATCTGCACAGATCCAG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25896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398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DSL-motif lipase/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hydrol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family protein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CATTGCAGAGACGGTACCC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ACACGCCTTTGAGAATGGCA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0259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o_hits_found</w:t>
            </w:r>
            <w:proofErr w:type="spellEnd"/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known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TTGTGGGCACACTCCCTACT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ACAACAGCGGTTACGGCTTC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8145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682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Esterase/lipase/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hioester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family protein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TCCATCAAATCGGTGGAAT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TCTCCCATGTTCAGAAGCC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14952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0803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lycerolphosphoryl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diester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hosphodiester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(GDP)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CAGCCATGGTCGTCAAGTGTT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ATCTGCACCTTCCTCAATCGC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3644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515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ransferase</w:t>
            </w:r>
            <w:proofErr w:type="spellEnd"/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AGCACCTCCTCGACATCCCT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AGCGAAACCCCAAAGGAGAGT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27921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050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xidoreduct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, 2OG-Fe(II)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oxygenas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family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AACACCGAGAAGGAGCGGTTA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GAAACCGTGTAGTGGTGGA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7723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3035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Pectate</w:t>
            </w:r>
            <w:proofErr w:type="spellEnd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 xml:space="preserve"> </w:t>
            </w: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lyase</w:t>
            </w:r>
            <w:proofErr w:type="spellEnd"/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GCAATGTTGCTCGGACATTCTG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TTTGCGGCAGGACTTTTATCC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07898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28430</w:t>
            </w:r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YP705A24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GAGGAACATCAAGGTGCTGA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CTTCTTGAAACTCCCTTGGCA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47110</w:t>
            </w:r>
          </w:p>
        </w:tc>
        <w:tc>
          <w:tcPr>
            <w:tcW w:w="483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proofErr w:type="spellStart"/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no_hits_found</w:t>
            </w:r>
            <w:proofErr w:type="spellEnd"/>
          </w:p>
        </w:tc>
        <w:tc>
          <w:tcPr>
            <w:tcW w:w="1462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Unknown</w:t>
            </w:r>
          </w:p>
        </w:tc>
        <w:tc>
          <w:tcPr>
            <w:tcW w:w="1098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AACCAACTTGCAAGCAGACCC</w:t>
            </w:r>
          </w:p>
        </w:tc>
        <w:tc>
          <w:tcPr>
            <w:tcW w:w="1310" w:type="pct"/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TGTTGGACTGCAAATAAGCATGTG</w:t>
            </w:r>
          </w:p>
        </w:tc>
      </w:tr>
      <w:tr w:rsidR="00FF1DE3" w:rsidRPr="00FF1DE3" w:rsidTr="0075694F">
        <w:trPr>
          <w:trHeight w:val="56"/>
        </w:trPr>
        <w:tc>
          <w:tcPr>
            <w:tcW w:w="64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Brapa_ESTC045786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t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5</w:t>
            </w:r>
            <w:r>
              <w:rPr>
                <w:rFonts w:ascii="Times New Roman" w:eastAsia="맑은 고딕" w:hAnsi="Times New Roman" w:cs="Times New Roman" w:hint="eastAsia"/>
                <w:kern w:val="0"/>
                <w:sz w:val="14"/>
                <w:szCs w:val="14"/>
              </w:rPr>
              <w:t>g</w:t>
            </w: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17480</w:t>
            </w:r>
          </w:p>
        </w:tc>
        <w:tc>
          <w:tcPr>
            <w:tcW w:w="146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rabidopsis pollen calcium-binding protein (APC1)</w:t>
            </w:r>
          </w:p>
        </w:tc>
        <w:tc>
          <w:tcPr>
            <w:tcW w:w="109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ATGGCTGATGCTGAGCACGA</w:t>
            </w:r>
          </w:p>
        </w:tc>
        <w:tc>
          <w:tcPr>
            <w:tcW w:w="13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1DE3" w:rsidRPr="00FF1DE3" w:rsidRDefault="00FF1DE3" w:rsidP="006F364E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</w:pPr>
            <w:r w:rsidRPr="00FF1DE3">
              <w:rPr>
                <w:rFonts w:ascii="Times New Roman" w:eastAsia="맑은 고딕" w:hAnsi="Times New Roman" w:cs="Times New Roman"/>
                <w:kern w:val="0"/>
                <w:sz w:val="14"/>
                <w:szCs w:val="14"/>
              </w:rPr>
              <w:t>CTAGAAAACTTTGGCAACATCCTTCA</w:t>
            </w:r>
          </w:p>
        </w:tc>
      </w:tr>
    </w:tbl>
    <w:p w:rsidR="00236B1C" w:rsidRDefault="00236B1C"/>
    <w:p w:rsidR="002A039C" w:rsidRDefault="002A039C" w:rsidP="002A039C">
      <w:pPr>
        <w:spacing w:line="360" w:lineRule="auto"/>
        <w:rPr>
          <w:rFonts w:ascii="Times New Roman" w:hAnsi="Times New Roman" w:cs="Times New Roman"/>
          <w:szCs w:val="20"/>
        </w:rPr>
      </w:pPr>
      <w:r w:rsidRPr="000F7F39">
        <w:rPr>
          <w:rFonts w:ascii="Times New Roman" w:hAnsi="Times New Roman" w:cs="Times New Roman" w:hint="eastAsia"/>
          <w:b/>
          <w:szCs w:val="20"/>
        </w:rPr>
        <w:t xml:space="preserve">Table </w:t>
      </w:r>
      <w:r w:rsidR="00E52F23">
        <w:rPr>
          <w:rFonts w:ascii="Times New Roman" w:hAnsi="Times New Roman" w:cs="Times New Roman" w:hint="eastAsia"/>
          <w:b/>
          <w:szCs w:val="20"/>
        </w:rPr>
        <w:t>S</w:t>
      </w:r>
      <w:r w:rsidR="0017018A">
        <w:rPr>
          <w:rFonts w:ascii="Times New Roman" w:hAnsi="Times New Roman" w:cs="Times New Roman" w:hint="eastAsia"/>
          <w:b/>
          <w:szCs w:val="20"/>
        </w:rPr>
        <w:t>7</w:t>
      </w:r>
      <w:r>
        <w:rPr>
          <w:rFonts w:ascii="Times New Roman" w:hAnsi="Times New Roman" w:cs="Times New Roman" w:hint="eastAsia"/>
          <w:szCs w:val="20"/>
        </w:rPr>
        <w:t xml:space="preserve">. </w:t>
      </w:r>
      <w:r w:rsidR="00B60EBE" w:rsidRPr="007271A3">
        <w:rPr>
          <w:rFonts w:ascii="Times New Roman" w:hAnsi="Times New Roman"/>
          <w:szCs w:val="20"/>
        </w:rPr>
        <w:t>List of genes showing the highest PI values in each floral bud and the primer sequence used in semi-</w:t>
      </w:r>
      <w:proofErr w:type="spellStart"/>
      <w:r w:rsidR="00B60EBE" w:rsidRPr="007271A3">
        <w:rPr>
          <w:rFonts w:ascii="Times New Roman" w:hAnsi="Times New Roman"/>
          <w:szCs w:val="20"/>
        </w:rPr>
        <w:t>qRT</w:t>
      </w:r>
      <w:proofErr w:type="spellEnd"/>
      <w:r w:rsidR="00B60EBE" w:rsidRPr="007271A3">
        <w:rPr>
          <w:rFonts w:ascii="Times New Roman" w:hAnsi="Times New Roman"/>
          <w:szCs w:val="20"/>
        </w:rPr>
        <w:t>-PCR.</w:t>
      </w:r>
    </w:p>
    <w:p w:rsidR="006F364E" w:rsidRPr="002A039C" w:rsidRDefault="006F364E"/>
    <w:p w:rsidR="006F364E" w:rsidRDefault="006F364E"/>
    <w:sectPr w:rsidR="006F364E" w:rsidSect="00FF1DE3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F245F" w:rsidRDefault="007F245F" w:rsidP="006F364E">
      <w:r>
        <w:separator/>
      </w:r>
    </w:p>
  </w:endnote>
  <w:endnote w:type="continuationSeparator" w:id="0">
    <w:p w:rsidR="007F245F" w:rsidRDefault="007F245F" w:rsidP="006F364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F245F" w:rsidRDefault="007F245F" w:rsidP="006F364E">
      <w:r>
        <w:separator/>
      </w:r>
    </w:p>
  </w:footnote>
  <w:footnote w:type="continuationSeparator" w:id="0">
    <w:p w:rsidR="007F245F" w:rsidRDefault="007F245F" w:rsidP="006F364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1DE3"/>
    <w:rsid w:val="00066766"/>
    <w:rsid w:val="0017018A"/>
    <w:rsid w:val="001C5D9B"/>
    <w:rsid w:val="00236B1C"/>
    <w:rsid w:val="002A039C"/>
    <w:rsid w:val="005840C8"/>
    <w:rsid w:val="006F364E"/>
    <w:rsid w:val="0075694F"/>
    <w:rsid w:val="0077332F"/>
    <w:rsid w:val="007A2343"/>
    <w:rsid w:val="007D64ED"/>
    <w:rsid w:val="007F245F"/>
    <w:rsid w:val="00802640"/>
    <w:rsid w:val="008A044A"/>
    <w:rsid w:val="00955B84"/>
    <w:rsid w:val="00AE52CB"/>
    <w:rsid w:val="00B60EBE"/>
    <w:rsid w:val="00B706A6"/>
    <w:rsid w:val="00B73828"/>
    <w:rsid w:val="00BA5221"/>
    <w:rsid w:val="00CE09C1"/>
    <w:rsid w:val="00E52F23"/>
    <w:rsid w:val="00F663F6"/>
    <w:rsid w:val="00FF1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6B1C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F364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6F364E"/>
  </w:style>
  <w:style w:type="paragraph" w:styleId="a4">
    <w:name w:val="footer"/>
    <w:basedOn w:val="a"/>
    <w:link w:val="Char0"/>
    <w:uiPriority w:val="99"/>
    <w:semiHidden/>
    <w:unhideWhenUsed/>
    <w:rsid w:val="006F364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6F36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294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3</Words>
  <Characters>2242</Characters>
  <Application>Microsoft Office Word</Application>
  <DocSecurity>0</DocSecurity>
  <Lines>18</Lines>
  <Paragraphs>5</Paragraphs>
  <ScaleCrop>false</ScaleCrop>
  <Company>Microsoft</Company>
  <LinksUpToDate>false</LinksUpToDate>
  <CharactersWithSpaces>2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ongyeo Lee</dc:creator>
  <cp:lastModifiedBy>Yoonkang Hur</cp:lastModifiedBy>
  <cp:revision>4</cp:revision>
  <dcterms:created xsi:type="dcterms:W3CDTF">2012-12-03T00:31:00Z</dcterms:created>
  <dcterms:modified xsi:type="dcterms:W3CDTF">2013-03-22T04:29:00Z</dcterms:modified>
</cp:coreProperties>
</file>